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GoBack"/>
            <w:bookmarkEnd w:id="0"/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6E00AEF" w:rsidR="00FB3483" w:rsidRPr="006637FF" w:rsidRDefault="009258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D49DCC9" w:rsidR="00FB3483" w:rsidRPr="006637FF" w:rsidRDefault="009258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8750BC9" w:rsidR="00FB3483" w:rsidRPr="006637FF" w:rsidRDefault="009258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1044BA2" w:rsidR="00FB3483" w:rsidRPr="006637FF" w:rsidRDefault="009258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F75C3DF" w:rsidR="00FB3483" w:rsidRPr="006637FF" w:rsidRDefault="009258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24A67AF" w:rsidR="00FB3483" w:rsidRPr="006637FF" w:rsidRDefault="009258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a</w:t>
            </w:r>
            <w:r w:rsidR="0046068C">
              <w:rPr>
                <w:rFonts w:ascii="Arial" w:hAnsi="Arial" w:cs="Arial"/>
                <w:color w:val="auto"/>
                <w:sz w:val="22"/>
                <w:szCs w:val="22"/>
              </w:rPr>
              <w:t>r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tial – GRADE but not meta-analysis method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F2A3659" w:rsidR="00FB3483" w:rsidRPr="006637FF" w:rsidRDefault="009258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168EEC9" w:rsidR="00FB3483" w:rsidRPr="006637FF" w:rsidRDefault="009258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7CD7FBF" w:rsidR="00930A31" w:rsidRPr="006637FF" w:rsidRDefault="009258B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B8CC8C9" w:rsidR="00930A31" w:rsidRPr="006637FF" w:rsidRDefault="00D607A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BF1A3FF" w:rsidR="00077B44" w:rsidRPr="006637FF" w:rsidRDefault="00D607A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1BF1A35" w:rsidR="00077B44" w:rsidRPr="006637FF" w:rsidRDefault="00D607A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E98133" w14:textId="77777777" w:rsidR="00C972BF" w:rsidRDefault="00C972BF">
      <w:r>
        <w:separator/>
      </w:r>
    </w:p>
  </w:endnote>
  <w:endnote w:type="continuationSeparator" w:id="0">
    <w:p w14:paraId="751F35FC" w14:textId="77777777" w:rsidR="00C972BF" w:rsidRDefault="00C97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FEACBC" w14:textId="77777777" w:rsidR="00C972BF" w:rsidRDefault="00C972BF">
      <w:r>
        <w:separator/>
      </w:r>
    </w:p>
  </w:footnote>
  <w:footnote w:type="continuationSeparator" w:id="0">
    <w:p w14:paraId="7FF68893" w14:textId="77777777" w:rsidR="00C972BF" w:rsidRDefault="00C972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63FB9B37" w:rsidR="00947707" w:rsidRPr="00930A31" w:rsidRDefault="00B66157" w:rsidP="003D70C9">
    <w:pPr>
      <w:pStyle w:val="CM2"/>
      <w:ind w:left="5760" w:hanging="46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/>
      </w:rPr>
      <w:drawing>
        <wp:anchor distT="0" distB="0" distL="114300" distR="114300" simplePos="0" relativeHeight="251657728" behindDoc="0" locked="0" layoutInCell="1" allowOverlap="1" wp14:anchorId="4F91DF83" wp14:editId="0161374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  <w:r w:rsidR="004310BA">
      <w:rPr>
        <w:rFonts w:ascii="Lucida Sans" w:hAnsi="Lucida Sans"/>
        <w:b/>
        <w:bCs/>
      </w:rPr>
      <w:tab/>
    </w:r>
    <w:r w:rsidR="004310BA">
      <w:rPr>
        <w:rFonts w:ascii="Lucida Sans" w:hAnsi="Lucida Sans"/>
        <w:b/>
        <w:bCs/>
      </w:rPr>
      <w:tab/>
    </w:r>
    <w:r w:rsidR="003D70C9" w:rsidRPr="005E3670">
      <w:rPr>
        <w:rFonts w:ascii="Lucida Sans" w:hAnsi="Lucida Sans"/>
        <w:b/>
      </w:rPr>
      <w:t xml:space="preserve">Supplementary Material </w:t>
    </w:r>
    <w:r w:rsidR="004310BA">
      <w:rPr>
        <w:rFonts w:ascii="Lucida Sans" w:hAnsi="Lucida Sans"/>
        <w:b/>
        <w:bCs/>
      </w:rPr>
      <w:t>E</w:t>
    </w:r>
    <w:r>
      <w:rPr>
        <w:rFonts w:ascii="Lucida Sans" w:hAnsi="Lucida Sans"/>
        <w:b/>
        <w:bCs/>
      </w:rPr>
      <w:t xml:space="preserve">: PRISMA 2020 for Abstracts </w:t>
    </w:r>
    <w:r w:rsidR="003D70C9">
      <w:rPr>
        <w:rFonts w:ascii="Lucida Sans" w:hAnsi="Lucida Sans"/>
        <w:b/>
        <w:bCs/>
      </w:rPr>
      <w:t>Checklist</w:t>
    </w:r>
    <w:r w:rsidR="003D70C9">
      <w:rPr>
        <w:rFonts w:ascii="Lucida Sans" w:hAnsi="Lucida Sans"/>
        <w:b/>
        <w:bCs/>
      </w:rPr>
      <w:br/>
      <w:t xml:space="preserve">  </w:t>
    </w:r>
    <w:r w:rsidR="003D70C9">
      <w:rPr>
        <w:rFonts w:ascii="Lucida Sans" w:hAnsi="Lucida Sans"/>
        <w:b/>
        <w:bCs/>
      </w:rPr>
      <w:tab/>
    </w:r>
    <w:r w:rsidR="003D70C9">
      <w:rPr>
        <w:rFonts w:ascii="Lucida Sans" w:hAnsi="Lucida Sans"/>
        <w:b/>
        <w:bCs/>
      </w:rPr>
      <w:tab/>
      <w:t xml:space="preserve">completed for </w:t>
    </w:r>
    <w:r>
      <w:rPr>
        <w:rFonts w:ascii="Lucida Sans" w:hAnsi="Lucida Sans"/>
        <w:b/>
        <w:bCs/>
      </w:rPr>
      <w:t xml:space="preserve">the </w:t>
    </w:r>
    <w:r w:rsidR="004310BA">
      <w:rPr>
        <w:rFonts w:ascii="Lucida Sans" w:hAnsi="Lucida Sans"/>
        <w:b/>
        <w:bCs/>
      </w:rPr>
      <w:t>Cochrane review (36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3D70C9"/>
    <w:rsid w:val="00400A0B"/>
    <w:rsid w:val="004310BA"/>
    <w:rsid w:val="00443C1D"/>
    <w:rsid w:val="0046068C"/>
    <w:rsid w:val="00461576"/>
    <w:rsid w:val="00480AD5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115F8"/>
    <w:rsid w:val="008A3EAE"/>
    <w:rsid w:val="008E2C91"/>
    <w:rsid w:val="008E3B27"/>
    <w:rsid w:val="008F6C95"/>
    <w:rsid w:val="009258B3"/>
    <w:rsid w:val="00930A31"/>
    <w:rsid w:val="00947707"/>
    <w:rsid w:val="00962427"/>
    <w:rsid w:val="009827E5"/>
    <w:rsid w:val="00991B11"/>
    <w:rsid w:val="009A156A"/>
    <w:rsid w:val="00A215D2"/>
    <w:rsid w:val="00A221C9"/>
    <w:rsid w:val="00A333DB"/>
    <w:rsid w:val="00A51991"/>
    <w:rsid w:val="00A86593"/>
    <w:rsid w:val="00A86A41"/>
    <w:rsid w:val="00AB79CE"/>
    <w:rsid w:val="00AE4BBD"/>
    <w:rsid w:val="00B51910"/>
    <w:rsid w:val="00B66157"/>
    <w:rsid w:val="00C15DF7"/>
    <w:rsid w:val="00C972BF"/>
    <w:rsid w:val="00CC30DD"/>
    <w:rsid w:val="00D607A1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6</Words>
  <Characters>1697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O'Mathuna, Donal P.</cp:lastModifiedBy>
  <cp:revision>7</cp:revision>
  <cp:lastPrinted>2020-11-24T03:02:00Z</cp:lastPrinted>
  <dcterms:created xsi:type="dcterms:W3CDTF">2021-10-06T16:31:00Z</dcterms:created>
  <dcterms:modified xsi:type="dcterms:W3CDTF">2022-01-31T15:28:00Z</dcterms:modified>
</cp:coreProperties>
</file>